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454" w:type="dxa"/>
        <w:tblLook w:val="04A0" w:firstRow="1" w:lastRow="0" w:firstColumn="1" w:lastColumn="0" w:noHBand="0" w:noVBand="1"/>
      </w:tblPr>
      <w:tblGrid>
        <w:gridCol w:w="1276"/>
        <w:gridCol w:w="5382"/>
        <w:gridCol w:w="1134"/>
        <w:gridCol w:w="1275"/>
        <w:gridCol w:w="1411"/>
        <w:gridCol w:w="1283"/>
        <w:gridCol w:w="1417"/>
        <w:gridCol w:w="1276"/>
      </w:tblGrid>
      <w:tr w:rsidR="007A0BC6" w:rsidRPr="00184119" w14:paraId="49E1883A" w14:textId="77777777" w:rsidTr="00E2633F">
        <w:tc>
          <w:tcPr>
            <w:tcW w:w="10478" w:type="dxa"/>
            <w:gridSpan w:val="5"/>
            <w:tcBorders>
              <w:bottom w:val="single" w:sz="4" w:space="0" w:color="auto"/>
            </w:tcBorders>
          </w:tcPr>
          <w:p w14:paraId="5C2C0800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S24 Text: </w:t>
            </w:r>
            <w:r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,</w:t>
            </w: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 </w:t>
            </w:r>
            <w:r w:rsidRPr="00184119">
              <w:rPr>
                <w:rFonts w:eastAsia="Calibri"/>
                <w:b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Quality of Life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03BDDB7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B576AB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965902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A0BC6" w:rsidRPr="00184119" w14:paraId="09D43F22" w14:textId="77777777" w:rsidTr="00E2633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34057D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2C3863F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01DFDA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F5742D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F76D536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CDE63EB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ABE60C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A50C43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7A0BC6" w:rsidRPr="00184119" w14:paraId="237283F0" w14:textId="77777777" w:rsidTr="00E2633F">
        <w:trPr>
          <w:trHeight w:val="190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86B832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Karow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, 2010 </w:t>
            </w:r>
          </w:p>
        </w:tc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01551C87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Modular System for Quality of Life (HRQOL), self-rating scale for the assessment of HRQOL, was used. Items are rated from1 = “very bad” to 7 = “very good”. The core module measures six areas of HRQOL: physical health, vitality, psychosocial QOL, affective QOL, material satisfaction, and spare time QOL. Core QOL is measured by an additional item. Higher values indicating higher HRQOL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3409A9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Ed: 22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C636F17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9.3 (8.6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DA98A5E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I: 23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C2DF6C9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7.0 (8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617786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334F35" w14:textId="77777777" w:rsidR="007A0BC6" w:rsidRPr="00184119" w:rsidRDefault="007A0BC6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</w:tbl>
    <w:p w14:paraId="5AF7AEC8" w14:textId="572D8930" w:rsidR="00D952BA" w:rsidRDefault="007A0BC6" w:rsidP="007A0BC6">
      <w:pPr>
        <w:spacing w:after="200" w:line="276" w:lineRule="auto"/>
      </w:pPr>
      <w:r w:rsidRPr="00184119">
        <w:rPr>
          <w:rFonts w:eastAsia="Calibri"/>
          <w:i/>
          <w:sz w:val="20"/>
          <w:szCs w:val="20"/>
          <w:lang w:val="en-US"/>
        </w:rPr>
        <w:t xml:space="preserve">Note. </w:t>
      </w:r>
      <w:r w:rsidRPr="00184119">
        <w:rPr>
          <w:rFonts w:eastAsia="Calibri"/>
          <w:sz w:val="20"/>
          <w:szCs w:val="20"/>
          <w:lang w:val="en-US"/>
        </w:rPr>
        <w:t xml:space="preserve">C = Counselling, Ed = Education, MI = Motivational Interviewing.  </w:t>
      </w:r>
    </w:p>
    <w:sectPr w:rsidR="00D952BA" w:rsidSect="007A0B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BC6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A0BC6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E8ADC"/>
  <w15:chartTrackingRefBased/>
  <w15:docId w15:val="{230035EF-525E-4946-AA4D-54FD2260F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B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7:34:00Z</dcterms:created>
  <dcterms:modified xsi:type="dcterms:W3CDTF">2020-12-06T17:35:00Z</dcterms:modified>
</cp:coreProperties>
</file>